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7120B" w14:textId="4F9162C7" w:rsidR="001E4C08" w:rsidRPr="004E132F" w:rsidRDefault="00DA6C70" w:rsidP="004E132F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i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 xml:space="preserve">Supplementary </w:t>
      </w:r>
      <w:r w:rsidR="00936308">
        <w:rPr>
          <w:rFonts w:ascii="Times New Roman" w:eastAsia="Times New Roman" w:hAnsi="Times New Roman" w:cs="Times New Roman"/>
          <w:b/>
          <w:lang w:val="en-US"/>
        </w:rPr>
        <w:t>f</w:t>
      </w:r>
      <w:r w:rsidRPr="000606E1">
        <w:rPr>
          <w:rFonts w:ascii="Times New Roman" w:eastAsia="Times New Roman" w:hAnsi="Times New Roman" w:cs="Times New Roman"/>
          <w:b/>
          <w:lang w:val="en-US"/>
        </w:rPr>
        <w:t xml:space="preserve">ig. 1 – </w:t>
      </w:r>
      <w:r w:rsidRPr="000606E1">
        <w:rPr>
          <w:rFonts w:ascii="Times New Roman" w:eastAsia="Times New Roman" w:hAnsi="Times New Roman" w:cs="Times New Roman"/>
          <w:i/>
          <w:lang w:val="en-US"/>
        </w:rPr>
        <w:t>Study design and population</w:t>
      </w:r>
    </w:p>
    <w:p w14:paraId="012BD9BC" w14:textId="7ADE49E9" w:rsidR="001E4C08" w:rsidRPr="000606E1" w:rsidRDefault="004E132F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b/>
          <w:lang w:val="en-US"/>
        </w:rPr>
      </w:pPr>
      <w:r w:rsidRPr="004E132F">
        <w:rPr>
          <w:rFonts w:ascii="Times New Roman" w:eastAsia="Times New Roman" w:hAnsi="Times New Roman" w:cs="Times New Roman"/>
          <w:b/>
          <w:lang w:val="en-US"/>
        </w:rPr>
        <w:drawing>
          <wp:inline distT="0" distB="0" distL="0" distR="0" wp14:anchorId="3CC67132" wp14:editId="12EE0062">
            <wp:extent cx="6972300" cy="3924300"/>
            <wp:effectExtent l="0" t="0" r="0" b="0"/>
            <wp:docPr id="1" name="Immagine 1" descr="Immagine che contiene testo, schermata, Carattere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, schermata, Carattere, linea&#10;&#10;Descrizione generata automa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97230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1A674" w14:textId="77777777" w:rsidR="006B517A" w:rsidRDefault="006B517A" w:rsidP="004E132F">
      <w:pPr>
        <w:spacing w:before="240" w:after="240"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238F0F7E" w14:textId="7BB57DD3" w:rsidR="009F31D2" w:rsidRPr="006B517A" w:rsidRDefault="000F18FA" w:rsidP="006B517A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 w:rsidRPr="004E132F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Legend</w:t>
      </w:r>
      <w:r w:rsidRPr="006B517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: </w:t>
      </w:r>
      <w:r w:rsidR="004E132F">
        <w:rPr>
          <w:rFonts w:ascii="Times New Roman" w:hAnsi="Times New Roman" w:cs="Times New Roman"/>
          <w:i/>
          <w:iCs/>
          <w:sz w:val="20"/>
          <w:szCs w:val="20"/>
          <w:lang w:val="en-US"/>
        </w:rPr>
        <w:t>DGBIs</w:t>
      </w:r>
      <w:r w:rsidRPr="006B517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= </w:t>
      </w:r>
      <w:r w:rsidR="004E132F">
        <w:rPr>
          <w:rFonts w:ascii="Times New Roman" w:hAnsi="Times New Roman" w:cs="Times New Roman"/>
          <w:i/>
          <w:iCs/>
          <w:sz w:val="20"/>
          <w:szCs w:val="20"/>
          <w:lang w:val="en-US"/>
        </w:rPr>
        <w:t>Disorders of Gut-Brain Interaction</w:t>
      </w:r>
    </w:p>
    <w:sectPr w:rsidR="009F31D2" w:rsidRPr="006B517A" w:rsidSect="009F31D2">
      <w:pgSz w:w="16838" w:h="11906" w:orient="landscape"/>
      <w:pgMar w:top="1134" w:right="1134" w:bottom="1134" w:left="1417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4C08"/>
    <w:rsid w:val="000606E1"/>
    <w:rsid w:val="000F18FA"/>
    <w:rsid w:val="001E4C08"/>
    <w:rsid w:val="004E132F"/>
    <w:rsid w:val="00644BF6"/>
    <w:rsid w:val="00645190"/>
    <w:rsid w:val="006B517A"/>
    <w:rsid w:val="00936308"/>
    <w:rsid w:val="009F31D2"/>
    <w:rsid w:val="00B1754B"/>
    <w:rsid w:val="00DA6C70"/>
    <w:rsid w:val="00F8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60B1F"/>
  <w15:docId w15:val="{34A4BFA6-2D84-DC4F-9133-41C48AD85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-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D6B6D"/>
    <w:rPr>
      <w:lang w:eastAsia="en-GB"/>
    </w:r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Letteratura">
    <w:name w:val="Letteratura"/>
    <w:basedOn w:val="Normale"/>
    <w:next w:val="Normale"/>
    <w:link w:val="LetteraturaCarattere"/>
    <w:autoRedefine/>
    <w:qFormat/>
    <w:rsid w:val="000148B4"/>
    <w:pPr>
      <w:spacing w:line="240" w:lineRule="auto"/>
      <w:jc w:val="both"/>
    </w:pPr>
    <w:rPr>
      <w:rFonts w:asciiTheme="minorHAnsi" w:eastAsiaTheme="minorHAnsi" w:hAnsiTheme="minorHAnsi" w:cstheme="minorBidi"/>
      <w:color w:val="000000" w:themeColor="text1"/>
      <w:szCs w:val="24"/>
      <w:lang w:eastAsia="en-US"/>
    </w:rPr>
  </w:style>
  <w:style w:type="character" w:customStyle="1" w:styleId="LetteraturaCarattere">
    <w:name w:val="Letteratura Carattere"/>
    <w:basedOn w:val="Carpredefinitoparagrafo"/>
    <w:link w:val="Letteratura"/>
    <w:rsid w:val="000148B4"/>
    <w:rPr>
      <w:color w:val="000000" w:themeColor="text1"/>
      <w:sz w:val="2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Rimandocommento">
    <w:name w:val="annotation reference"/>
    <w:basedOn w:val="Carpredefinitoparagrafo"/>
    <w:uiPriority w:val="99"/>
    <w:semiHidden/>
    <w:unhideWhenUsed/>
    <w:rsid w:val="00B33B9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33B9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33B9D"/>
    <w:rPr>
      <w:sz w:val="20"/>
      <w:szCs w:val="20"/>
      <w:lang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33B9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33B9D"/>
    <w:rPr>
      <w:b/>
      <w:bCs/>
      <w:sz w:val="20"/>
      <w:szCs w:val="20"/>
      <w:lang w:eastAsia="en-GB"/>
    </w:rPr>
  </w:style>
  <w:style w:type="table" w:customStyle="1" w:styleId="a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styleId="Grigliatabella">
    <w:name w:val="Table Grid"/>
    <w:basedOn w:val="Tabellanormale"/>
    <w:uiPriority w:val="39"/>
    <w:rsid w:val="009F31D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9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ORDGhA4AfjMqA77388ZdCtFichw==">CgMxLjA4AHIhMTNfLUZ5R1E2UHROZDFna1R4clZuMXZjZzZUblp4WXh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SPATUZZO</dc:creator>
  <cp:lastModifiedBy>MARTINA SPATUZZO</cp:lastModifiedBy>
  <cp:revision>7</cp:revision>
  <dcterms:created xsi:type="dcterms:W3CDTF">2025-01-04T14:44:00Z</dcterms:created>
  <dcterms:modified xsi:type="dcterms:W3CDTF">2025-05-09T13:54:00Z</dcterms:modified>
</cp:coreProperties>
</file>